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XSpec="center" w:tblpY="-510"/>
        <w:tblW w:w="12832" w:type="dxa"/>
        <w:tblLayout w:type="fixed"/>
        <w:tblLook w:val="04A0" w:firstRow="1" w:lastRow="0" w:firstColumn="1" w:lastColumn="0" w:noHBand="0" w:noVBand="1"/>
      </w:tblPr>
      <w:tblGrid>
        <w:gridCol w:w="1325"/>
        <w:gridCol w:w="484"/>
        <w:gridCol w:w="842"/>
        <w:gridCol w:w="1326"/>
        <w:gridCol w:w="1326"/>
        <w:gridCol w:w="1113"/>
        <w:gridCol w:w="213"/>
        <w:gridCol w:w="1033"/>
        <w:gridCol w:w="1034"/>
        <w:gridCol w:w="1034"/>
        <w:gridCol w:w="1034"/>
        <w:gridCol w:w="1034"/>
        <w:gridCol w:w="1034"/>
      </w:tblGrid>
      <w:tr w:rsidR="006B5492" w:rsidRPr="00250935" w14:paraId="44F2B300" w14:textId="77777777" w:rsidTr="00EF6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2" w:type="dxa"/>
            <w:gridSpan w:val="13"/>
            <w:shd w:val="clear" w:color="auto" w:fill="0D0D0D" w:themeFill="text1" w:themeFillTint="F2"/>
          </w:tcPr>
          <w:p w14:paraId="45861C26" w14:textId="77E97709" w:rsidR="006B5492" w:rsidRPr="00053E1B" w:rsidRDefault="00F12501" w:rsidP="000A405B">
            <w:pPr>
              <w:tabs>
                <w:tab w:val="left" w:pos="1560"/>
              </w:tabs>
              <w:rPr>
                <w:sz w:val="24"/>
                <w:szCs w:val="24"/>
                <w:lang w:val="fr-CA"/>
              </w:rPr>
            </w:pPr>
            <w:r>
              <w:rPr>
                <w:sz w:val="24"/>
                <w:szCs w:val="24"/>
                <w:lang w:val="fr-CA"/>
              </w:rPr>
              <w:t>ASQ-III Logic Table</w:t>
            </w:r>
            <w:bookmarkStart w:id="0" w:name="_GoBack"/>
            <w:bookmarkEnd w:id="0"/>
            <w:r w:rsidR="008B26CE">
              <w:rPr>
                <w:sz w:val="24"/>
                <w:szCs w:val="24"/>
                <w:lang w:val="fr-CA"/>
              </w:rPr>
              <w:t xml:space="preserve"> for Theoretical Referral Decisions</w:t>
            </w:r>
          </w:p>
        </w:tc>
      </w:tr>
      <w:tr w:rsidR="006B5492" w:rsidRPr="00EF6D9E" w14:paraId="1AE74D41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7"/>
            <w:tcBorders>
              <w:right w:val="single" w:sz="12" w:space="0" w:color="000000" w:themeColor="text1"/>
            </w:tcBorders>
          </w:tcPr>
          <w:p w14:paraId="2DC9CEA2" w14:textId="79040ED7" w:rsidR="006B5492" w:rsidRPr="00EF6D9E" w:rsidRDefault="006B5492" w:rsidP="005555C6">
            <w:pPr>
              <w:jc w:val="center"/>
            </w:pPr>
            <w:r w:rsidRPr="00EF6D9E">
              <w:t>ASQ-III results</w:t>
            </w:r>
          </w:p>
        </w:tc>
        <w:tc>
          <w:tcPr>
            <w:tcW w:w="6203" w:type="dxa"/>
            <w:gridSpan w:val="6"/>
            <w:tcBorders>
              <w:top w:val="nil"/>
              <w:left w:val="single" w:sz="12" w:space="0" w:color="000000" w:themeColor="text1"/>
              <w:bottom w:val="nil"/>
            </w:tcBorders>
          </w:tcPr>
          <w:p w14:paraId="3208E934" w14:textId="420FC4B1" w:rsidR="006B5492" w:rsidRPr="00EF6D9E" w:rsidRDefault="006B5492" w:rsidP="00555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</w:rPr>
            </w:pPr>
            <w:r w:rsidRPr="00EF6D9E">
              <w:rPr>
                <w:rFonts w:asciiTheme="majorHAnsi" w:hAnsiTheme="majorHAnsi"/>
                <w:b/>
              </w:rPr>
              <w:t xml:space="preserve">Theoretical </w:t>
            </w:r>
            <w:r w:rsidR="008B26CE">
              <w:rPr>
                <w:rFonts w:asciiTheme="majorHAnsi" w:hAnsiTheme="majorHAnsi"/>
                <w:b/>
              </w:rPr>
              <w:t xml:space="preserve">Referral </w:t>
            </w:r>
            <w:r w:rsidRPr="00EF6D9E">
              <w:rPr>
                <w:rFonts w:asciiTheme="majorHAnsi" w:hAnsiTheme="majorHAnsi"/>
                <w:b/>
              </w:rPr>
              <w:t>Decision</w:t>
            </w:r>
          </w:p>
        </w:tc>
      </w:tr>
      <w:tr w:rsidR="006B5492" w:rsidRPr="00EF6D9E" w14:paraId="15EF4026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F4EF090" w14:textId="77777777" w:rsidR="006B5492" w:rsidRPr="00EF6D9E" w:rsidRDefault="006B5492" w:rsidP="00D91370">
            <w:pPr>
              <w:jc w:val="center"/>
              <w:rPr>
                <w:b w:val="0"/>
                <w:sz w:val="16"/>
                <w:szCs w:val="16"/>
              </w:rPr>
            </w:pPr>
            <w:r w:rsidRPr="00EF6D9E">
              <w:rPr>
                <w:b w:val="0"/>
                <w:sz w:val="16"/>
                <w:szCs w:val="16"/>
              </w:rPr>
              <w:t>Communication</w:t>
            </w:r>
          </w:p>
        </w:tc>
        <w:tc>
          <w:tcPr>
            <w:tcW w:w="1326" w:type="dxa"/>
            <w:gridSpan w:val="2"/>
            <w:vAlign w:val="center"/>
          </w:tcPr>
          <w:p w14:paraId="326F7DC9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Gross Motor</w:t>
            </w:r>
          </w:p>
        </w:tc>
        <w:tc>
          <w:tcPr>
            <w:tcW w:w="1326" w:type="dxa"/>
            <w:vAlign w:val="center"/>
          </w:tcPr>
          <w:p w14:paraId="7A3947B5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Fine Motor</w:t>
            </w:r>
          </w:p>
        </w:tc>
        <w:tc>
          <w:tcPr>
            <w:tcW w:w="1326" w:type="dxa"/>
            <w:vAlign w:val="center"/>
          </w:tcPr>
          <w:p w14:paraId="0280D3BC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Problem Solving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34772D8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Personal Soci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  <w:vAlign w:val="center"/>
          </w:tcPr>
          <w:p w14:paraId="070D8E02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Early Return</w:t>
            </w:r>
          </w:p>
        </w:tc>
        <w:tc>
          <w:tcPr>
            <w:tcW w:w="1034" w:type="dxa"/>
            <w:vAlign w:val="center"/>
          </w:tcPr>
          <w:p w14:paraId="5B36AFD4" w14:textId="333FDA1C" w:rsidR="006B5492" w:rsidRPr="00EF6D9E" w:rsidRDefault="006B5492" w:rsidP="00A62F4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Audiology</w:t>
            </w:r>
            <w:r w:rsidR="00A62F45" w:rsidRPr="00EF6D9E">
              <w:rPr>
                <w:sz w:val="20"/>
                <w:szCs w:val="20"/>
              </w:rPr>
              <w:t xml:space="preserve"> S</w:t>
            </w:r>
            <w:r w:rsidRPr="00EF6D9E">
              <w:rPr>
                <w:sz w:val="20"/>
                <w:szCs w:val="20"/>
              </w:rPr>
              <w:t>peech Therapy</w:t>
            </w:r>
          </w:p>
        </w:tc>
        <w:tc>
          <w:tcPr>
            <w:tcW w:w="1034" w:type="dxa"/>
            <w:vAlign w:val="center"/>
          </w:tcPr>
          <w:p w14:paraId="5C0434A0" w14:textId="583F8A62" w:rsidR="006B5492" w:rsidRPr="00EF6D9E" w:rsidRDefault="00A62F45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PT</w:t>
            </w:r>
          </w:p>
        </w:tc>
        <w:tc>
          <w:tcPr>
            <w:tcW w:w="1034" w:type="dxa"/>
            <w:vAlign w:val="center"/>
          </w:tcPr>
          <w:p w14:paraId="2863CB72" w14:textId="35450830" w:rsidR="006B5492" w:rsidRPr="00EF6D9E" w:rsidRDefault="00A62F45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IDP</w:t>
            </w:r>
          </w:p>
        </w:tc>
        <w:tc>
          <w:tcPr>
            <w:tcW w:w="1034" w:type="dxa"/>
            <w:vAlign w:val="center"/>
          </w:tcPr>
          <w:p w14:paraId="1780AEC8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OCTC</w:t>
            </w:r>
          </w:p>
        </w:tc>
        <w:tc>
          <w:tcPr>
            <w:tcW w:w="1034" w:type="dxa"/>
            <w:vAlign w:val="center"/>
          </w:tcPr>
          <w:p w14:paraId="3EBDE461" w14:textId="77777777" w:rsidR="006B5492" w:rsidRPr="00EF6D9E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EF6D9E">
              <w:rPr>
                <w:sz w:val="20"/>
                <w:szCs w:val="20"/>
              </w:rPr>
              <w:t>Early Years Center</w:t>
            </w:r>
          </w:p>
        </w:tc>
      </w:tr>
      <w:tr w:rsidR="006B5492" w:rsidRPr="00580076" w14:paraId="79F4958A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5849C59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0B6ED787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364F1DA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4324234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7227BE3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0F799B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5D1E58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05FBEF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42DEFC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154B4A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9A27F2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524293E9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3D7EC20" w14:textId="774804EC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3D8A78C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447DBD6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3C9520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D5D5DC3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1E3060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D6A8AD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B5C32B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B1278B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EADBCF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A379B0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62887D29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E636E70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4790B18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14F8599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692013A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7A45BBD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044735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D0A704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48153A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07389B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B77B72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AB951E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75AF084D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89DB8CE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45C77FD1" w14:textId="7993C48C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117F4B9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B84CC4E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09EB95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439BCE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611233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A80D66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BAD72E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81DC0C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879DA0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556224DD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B5F61AB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0532B88A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5DE2A54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370A81BA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91F92AA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B4A524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D437BC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0F0898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6D848F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2743EE3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09D80C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4EE63755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92E2E2D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6BAE4498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78A69AA" w14:textId="4984F498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34046EB5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917E85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538987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73CC3D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13145E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A53770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F090AC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8F01F1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74187D7D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345017C8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7FAD1EA8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F7E0C6B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1AF223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6C14EF0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0FDF95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A52981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DA20B1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C8F5B0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2A4CD7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76B8D4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0A62E109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92735D6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604920AA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7077165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3A1CA40" w14:textId="2C435B15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0D8B26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441A36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526EC9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14FBAA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AB8189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394521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C1E1D9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1E33F0F8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DD3BEA7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0F45D50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50B190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5CC226C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3514CE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70FFC7D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FA2EE2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897470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E8CB0D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669AF2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7247A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7E174DD6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2FCA098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30A9911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743080E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3CD91A2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058AF6C" w14:textId="2E3ED5C3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54E853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0599E0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910048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68A794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95C32A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110D71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7A27ED44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50A8554E" w14:textId="51F476F3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  <w:r w:rsidR="006B5492" w:rsidRPr="009E7E70">
              <w:rPr>
                <w:rFonts w:cstheme="minorHAnsi"/>
                <w:b w:val="0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vAlign w:val="center"/>
          </w:tcPr>
          <w:p w14:paraId="64DD7224" w14:textId="28BC1A7B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1E70C2F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6F5640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F0B9E5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2BC626C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BC987F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D71DE0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45EAD1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235EA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AF37DA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0BF54B44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B220E9E" w14:textId="5678CD3F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  <w:r w:rsidR="006B5492" w:rsidRPr="009E7E70">
              <w:rPr>
                <w:rFonts w:cstheme="minorHAnsi"/>
                <w:b w:val="0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vAlign w:val="center"/>
          </w:tcPr>
          <w:p w14:paraId="04977169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0E66A7D" w14:textId="47FF6D49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629010B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BDEAF2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8F311A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FF86E3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8A8D8D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093BE6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EFC000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49B115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1D2D93BF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B5B548D" w14:textId="69C90632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  <w:r w:rsidR="006B5492" w:rsidRPr="009E7E70">
              <w:rPr>
                <w:rFonts w:cstheme="minorHAnsi"/>
                <w:b w:val="0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vAlign w:val="center"/>
          </w:tcPr>
          <w:p w14:paraId="09C78D01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779026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85F101A" w14:textId="695FDF0D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1F97CA1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B2EF56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388F36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7EF0D8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8E72D7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7C903C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5A1D9C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6CB1ACAE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598C03D9" w14:textId="07C78C93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6B7C888D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38F7891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211298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77729ACC" w14:textId="7E93DCE0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2A968E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829B22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2A3FB9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7F727D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C0637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2B45F1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07ADF8FD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AFBDA16" w14:textId="130EF46A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4AEA2EC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5111EE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CDC1807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292ABA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FCFB06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DAE787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950576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A35F30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2B8D02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716FB2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03A73C9C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EFB0E74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00667187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751E0568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BC25DE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A99E142" w14:textId="3FE1E6BA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C634F2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8DFA0F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63021B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F8A437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64B323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DD1C60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50769B68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E5505BB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4EC9BB90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C2D5B0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30AF676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69DE68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2A2BFAF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8A07E3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01684B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AEECCB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630F0C3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E911F9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4BE68250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10899D9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1202DBFF" w14:textId="0E0AB300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12BE8807" w14:textId="4BBEC1C6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32752579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32B5DE2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1BD998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1B744CE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ED7633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806CAD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79F7B7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C51098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4FA84777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825B19F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091C0971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13A2DE03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6A2BE823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17578C2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2A66F7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60FCD0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73A3FD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0B117D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4EB838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A22447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71B6C238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55203D9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766A6B7A" w14:textId="187FF001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6BAA2ABE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7A36ABF0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E6F0C3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2533DDA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1CB942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9FE99D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761B85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AEA6BA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E31A5E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333D163E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08BE8A6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6268E97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6DD261A9" w14:textId="19E4B56F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3AF976E6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F531B9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257298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4E0210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5605B0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C91A0B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9D07A8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DF88CC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7DD5F5D1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7EECFC2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1FA54010" w14:textId="08488C49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21975F96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73AB2B1" w14:textId="7BC58EDB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1E608C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0EC1B1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CD7A51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7E5EAA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A67ED7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00D140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0C5C2F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09A2F51D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8D4B1BD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32B36D70" w14:textId="3E12E044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287A29F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71A9D9F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C1C2A75" w14:textId="27FDA163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7F958DD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7703C7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7CB76E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39DF43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DAF53A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A27F30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0240C4E0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501E4EF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54B8663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136FB97" w14:textId="54D8B0A5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755EA9FE" w14:textId="76280522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BAC62D1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2F57DB5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8869CA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33A84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BCB72D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700E9F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91D408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2D754BF9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8C20A78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3718654B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3DF2B252" w14:textId="29E95AC9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vAlign w:val="center"/>
          </w:tcPr>
          <w:p w14:paraId="22AFBB46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AB02AD8" w14:textId="2F24188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368861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BEC461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248D8B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FAF86F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BDA073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6531C6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43CCCFA6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B4F6DF1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2139762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34770B4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5F7F9A8" w14:textId="6EB2DD5C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5318696" w14:textId="45FE3083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  <w:r w:rsidR="006B5492" w:rsidRPr="00750C38">
              <w:rPr>
                <w:rFonts w:cstheme="minorHAnsi"/>
                <w:sz w:val="20"/>
                <w:szCs w:val="20"/>
              </w:rPr>
              <w:t xml:space="preserve"> or 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7804F93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1D8985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D58ABF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DC9769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4D7A5F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006112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0E50E123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06F53DB" w14:textId="37E778D9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79F0ED12" w14:textId="0458B3C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2AC3B6C3" w14:textId="39C7AE8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31472DFC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2BBD98B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B95576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B47D7B3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E2AC57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9E6657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6CF23A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3988C7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B5492" w:rsidRPr="00580076" w14:paraId="6725A0A4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C22E7FB" w14:textId="786BC8A9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122A7715" w14:textId="7FACCE1F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2270D8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F3E2CDD" w14:textId="1319FDF2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7F4BDEB2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CAB3D4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05B05A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EF4428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BA9799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FAA0DB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9DBFA7E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F6D9E" w:rsidRPr="00580076" w14:paraId="458F08E6" w14:textId="77777777" w:rsidTr="00E74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9" w:type="dxa"/>
            <w:gridSpan w:val="7"/>
            <w:tcBorders>
              <w:right w:val="single" w:sz="12" w:space="0" w:color="000000" w:themeColor="text1"/>
            </w:tcBorders>
            <w:vAlign w:val="center"/>
          </w:tcPr>
          <w:p w14:paraId="08A7476D" w14:textId="1CA208AA" w:rsidR="00EF6D9E" w:rsidRPr="00750C38" w:rsidRDefault="00EF6D9E" w:rsidP="00C87CB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6D9E">
              <w:lastRenderedPageBreak/>
              <w:t>ASQ-III results</w:t>
            </w:r>
          </w:p>
        </w:tc>
        <w:tc>
          <w:tcPr>
            <w:tcW w:w="6203" w:type="dxa"/>
            <w:gridSpan w:val="6"/>
            <w:tcBorders>
              <w:left w:val="single" w:sz="12" w:space="0" w:color="000000" w:themeColor="text1"/>
            </w:tcBorders>
          </w:tcPr>
          <w:p w14:paraId="59F27568" w14:textId="71F98AB2" w:rsidR="00EF6D9E" w:rsidRPr="00580076" w:rsidRDefault="00EF6D9E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6D9E">
              <w:rPr>
                <w:rFonts w:asciiTheme="majorHAnsi" w:hAnsiTheme="majorHAnsi"/>
                <w:b/>
              </w:rPr>
              <w:t>Theoretical</w:t>
            </w:r>
            <w:r w:rsidR="008B26CE">
              <w:rPr>
                <w:rFonts w:asciiTheme="majorHAnsi" w:hAnsiTheme="majorHAnsi"/>
                <w:b/>
              </w:rPr>
              <w:t xml:space="preserve"> Referral</w:t>
            </w:r>
            <w:r w:rsidRPr="00EF6D9E">
              <w:rPr>
                <w:rFonts w:asciiTheme="majorHAnsi" w:hAnsiTheme="majorHAnsi"/>
                <w:b/>
              </w:rPr>
              <w:t xml:space="preserve"> Decision</w:t>
            </w:r>
          </w:p>
        </w:tc>
      </w:tr>
      <w:tr w:rsidR="00A62F45" w:rsidRPr="00580076" w14:paraId="0DF7A9D8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24BBD96" w14:textId="77777777" w:rsidR="006B5492" w:rsidRPr="00EF6D9E" w:rsidRDefault="006B5492" w:rsidP="00C87CBD">
            <w:pPr>
              <w:jc w:val="center"/>
              <w:rPr>
                <w:rFonts w:cstheme="minorHAnsi"/>
                <w:b w:val="0"/>
                <w:sz w:val="16"/>
                <w:szCs w:val="16"/>
              </w:rPr>
            </w:pPr>
            <w:r w:rsidRPr="00EF6D9E">
              <w:rPr>
                <w:rFonts w:cstheme="minorHAnsi"/>
                <w:b w:val="0"/>
                <w:sz w:val="16"/>
                <w:szCs w:val="16"/>
              </w:rPr>
              <w:t>Communication</w:t>
            </w:r>
          </w:p>
        </w:tc>
        <w:tc>
          <w:tcPr>
            <w:tcW w:w="1326" w:type="dxa"/>
            <w:gridSpan w:val="2"/>
            <w:vAlign w:val="center"/>
          </w:tcPr>
          <w:p w14:paraId="0EB513D0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oss Motor</w:t>
            </w:r>
          </w:p>
        </w:tc>
        <w:tc>
          <w:tcPr>
            <w:tcW w:w="1326" w:type="dxa"/>
            <w:vAlign w:val="center"/>
          </w:tcPr>
          <w:p w14:paraId="53C5D0C1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Fine Motor</w:t>
            </w:r>
          </w:p>
        </w:tc>
        <w:tc>
          <w:tcPr>
            <w:tcW w:w="1326" w:type="dxa"/>
            <w:vAlign w:val="center"/>
          </w:tcPr>
          <w:p w14:paraId="66E64CC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Problem Solving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C1D9317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Personal Soci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  <w:vAlign w:val="center"/>
          </w:tcPr>
          <w:p w14:paraId="05A0B6CC" w14:textId="77777777" w:rsidR="006B5492" w:rsidRPr="00580076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 Return</w:t>
            </w:r>
          </w:p>
        </w:tc>
        <w:tc>
          <w:tcPr>
            <w:tcW w:w="1034" w:type="dxa"/>
            <w:vAlign w:val="center"/>
          </w:tcPr>
          <w:p w14:paraId="019150A2" w14:textId="2E86E318" w:rsidR="006B5492" w:rsidRPr="00580076" w:rsidRDefault="00A62F45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udiology </w:t>
            </w:r>
          </w:p>
          <w:p w14:paraId="3ECF03E2" w14:textId="77777777" w:rsidR="006B5492" w:rsidRPr="00580076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ech Therapy</w:t>
            </w:r>
          </w:p>
        </w:tc>
        <w:tc>
          <w:tcPr>
            <w:tcW w:w="1034" w:type="dxa"/>
            <w:vAlign w:val="center"/>
          </w:tcPr>
          <w:p w14:paraId="26D4D550" w14:textId="7B9637F3" w:rsidR="006B5492" w:rsidRPr="00580076" w:rsidRDefault="00A62F45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T</w:t>
            </w:r>
          </w:p>
        </w:tc>
        <w:tc>
          <w:tcPr>
            <w:tcW w:w="1034" w:type="dxa"/>
            <w:vAlign w:val="center"/>
          </w:tcPr>
          <w:p w14:paraId="4E0825B2" w14:textId="77CC1EBA" w:rsidR="006B5492" w:rsidRPr="00580076" w:rsidRDefault="00A62F45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P</w:t>
            </w:r>
          </w:p>
        </w:tc>
        <w:tc>
          <w:tcPr>
            <w:tcW w:w="1034" w:type="dxa"/>
            <w:vAlign w:val="center"/>
          </w:tcPr>
          <w:p w14:paraId="299AEA05" w14:textId="77777777" w:rsidR="006B5492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C</w:t>
            </w:r>
          </w:p>
        </w:tc>
        <w:tc>
          <w:tcPr>
            <w:tcW w:w="1034" w:type="dxa"/>
            <w:vAlign w:val="center"/>
          </w:tcPr>
          <w:p w14:paraId="371078D1" w14:textId="77777777" w:rsidR="006B5492" w:rsidRPr="00580076" w:rsidRDefault="006B5492" w:rsidP="00D9137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arly Years Center</w:t>
            </w:r>
          </w:p>
        </w:tc>
      </w:tr>
      <w:tr w:rsidR="00A62F45" w:rsidRPr="00580076" w14:paraId="650B5BFE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0F5D799" w14:textId="32335457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425CC859" w14:textId="423B639E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7C7EC7E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6C81DB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6290138" w14:textId="19E0330A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E20B85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84C597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40FFF4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4BFDA6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F2A2B9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FD7CE2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7CF3ABED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B429E3B" w14:textId="726E6851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35BD07D7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2FE284BE" w14:textId="22F30599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200B4B5C" w14:textId="5A4939E2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C56D632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5A642AD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FCC122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2E16E2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D4AF3E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7ADD4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7888F7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3A363F53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5704C41" w14:textId="6616B201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002A2BB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CDCA821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82AFC37" w14:textId="1445BBDA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41AA65E" w14:textId="1FDAC2E0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D6D3C9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2B9470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8E7259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69A25B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2A4D03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7D5A56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4C4E4390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34AC0DC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15D5B7D4" w14:textId="1F1E342F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42F9F5E4" w14:textId="67D05F0E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A5AF64F" w14:textId="641F160C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EA7FD4E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DAD738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236B66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7FF45B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723145E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7D1105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A6C002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4578D382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11A179B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21087AD7" w14:textId="1A59F488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5D5D424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DC566A7" w14:textId="07484CC0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78FFF6F9" w14:textId="6A52E264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EB2944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3EF88A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75ABAE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EC1CF9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C44D3BA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77B6FB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233CD6F3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08978E7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64F032E5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DDD7A7E" w14:textId="6276958C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64B124EA" w14:textId="03A39315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7AE209A2" w14:textId="1340BD0A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C9889E1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2EE6AA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F7E9AC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704A5C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85882D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6A0006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2790CDD2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69DFAF1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75B0A951" w14:textId="784E22A6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155C8A5B" w14:textId="19C35CE8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1A347757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9D2F382" w14:textId="22F95D4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5CD4B73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7849B0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53C5FA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82DF95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6C31B2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5F588E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27E90BF6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7B535ED" w14:textId="5CF17D19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7DE2C526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7FB22CF9" w14:textId="6E82F732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71745B7E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7E6E78A" w14:textId="36D2068A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04D48DE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FF114CE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EB830D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B35F09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F5B6D7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183C9F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77BD9DF6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73C8F38C" w14:textId="025D530A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7F342D3A" w14:textId="3A80C88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FB81584" w14:textId="17329B55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241E1DC8" w14:textId="734DCA4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269374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97B874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3015D6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668EB2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211C32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E78B1C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7489D0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15D4A212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6E5A011" w14:textId="2022A58B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323A70F6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070C5D78" w14:textId="5BF88869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06A7EBE" w14:textId="5ECFEC1D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108CF0B4" w14:textId="03F7EDEA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9FAED4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A6D917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873AF6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91C169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59BB6C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1C10B1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5F2D93E5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36342CAE" w14:textId="0BF1BE35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0AA2CD54" w14:textId="1E315851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22ABD93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35BA1589" w14:textId="6D30CB47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ED905D5" w14:textId="2985F544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26C186C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95C8EA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ED9A15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E1060E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5632C6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8AB501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2A69C9A3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B43732A" w14:textId="28330EDF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35A5CE20" w14:textId="07028E1C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34E1807C" w14:textId="4B181EB4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4A0AED3D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03C0EFC" w14:textId="0AF45B94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B179A8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38F5993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D6C28E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96A113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523490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5B4F6B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07D6CB65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593F18CE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64A7862D" w14:textId="0BF877C4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9D36968" w14:textId="5722DCD9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0E7F7454" w14:textId="021E31A0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A9E812C" w14:textId="6B70BE58" w:rsidR="006B5492" w:rsidRPr="00750C38" w:rsidRDefault="001C2F57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DCE59D7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059535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DDE057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984AB8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1B5394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0632D8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01073D98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4932E4DE" w14:textId="2BC21E5D" w:rsidR="006B5492" w:rsidRPr="009E7E70" w:rsidRDefault="001C2F57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vAlign w:val="center"/>
          </w:tcPr>
          <w:p w14:paraId="4082EE11" w14:textId="77FB24B0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79F3DEB6" w14:textId="474CDE51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vAlign w:val="center"/>
          </w:tcPr>
          <w:p w14:paraId="1BB3D279" w14:textId="0347586B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C9E243A" w14:textId="1E211B03" w:rsidR="006B5492" w:rsidRPr="00750C38" w:rsidRDefault="001C2F57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9E0AEB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B9BA70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D639DB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1A778F0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0D74CC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EA953F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0C022CE7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4F5B44D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4112D842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0AFF3BE3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7CA93A1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03279C1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219CF14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CE039F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11C59B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7A9FEDF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FA3787E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D525E8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39FBD798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60518D08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339C4AD7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0DEFF945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A3A7367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F6A1E1E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5124DB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A3C9078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07F126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5F1C5D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73FD3CD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6AD1B4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7C526AEB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1EBC38DB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35DDEE0B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1E01F696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4C5DA31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3F47B2CE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3CA35ACF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1DF861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728512F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0BF6BB0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A93233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9B9E9F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6680CB60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F188A88" w14:textId="77777777" w:rsidR="006B5492" w:rsidRPr="009E7E70" w:rsidRDefault="006B5492" w:rsidP="00C87CBD">
            <w:pPr>
              <w:jc w:val="center"/>
              <w:rPr>
                <w:b w:val="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vAlign w:val="center"/>
          </w:tcPr>
          <w:p w14:paraId="5B873D1A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6E3FEE8A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25AF0F6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47EFCCF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55982AE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9B2B8B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  <w:tcBorders>
              <w:bottom w:val="single" w:sz="2" w:space="0" w:color="000000" w:themeColor="text1"/>
            </w:tcBorders>
          </w:tcPr>
          <w:p w14:paraId="6864DAF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030D5B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C84098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06F3CE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66F5F105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826A84C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4E132D79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50C447D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15049E28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D342DF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05D41083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338A127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  <w:tcBorders>
              <w:top w:val="single" w:sz="2" w:space="0" w:color="000000" w:themeColor="text1"/>
            </w:tcBorders>
          </w:tcPr>
          <w:p w14:paraId="52F3EEE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3219F5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BEA8AA5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1FD5C51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A62F45" w:rsidRPr="00580076" w14:paraId="3702F259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2E4C5BC3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42691E75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55C24771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93BAB32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21235B48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471A2E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682AE1C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E5E6B9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7529722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67CE94B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10E91F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6E55493F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3F020613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4BAFE948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36955BF4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1AF56F97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54C6C66D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8B723E1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4E8583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08DEC68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FB3403B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6AB3C10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D00AF64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18389539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5271A936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6D756B0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C99149C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27B88FBF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E6F5B84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4116BB9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0271ADF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173EAB64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A41CEA7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29A1C6C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E532ED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0D5A62E2" w14:textId="77777777" w:rsidTr="009E7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0D5F2BE8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17241A0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F085C75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5ECFD862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6AD064F" w14:textId="77777777" w:rsidR="006B5492" w:rsidRPr="00750C38" w:rsidRDefault="006B5492" w:rsidP="00C87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16D7F552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5EAFE7D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331E7FC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C9DA203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065D2369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E243036" w14:textId="77777777" w:rsidR="006B5492" w:rsidRPr="00580076" w:rsidRDefault="006B5492" w:rsidP="003F2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62F45" w:rsidRPr="00580076" w14:paraId="40C38648" w14:textId="77777777" w:rsidTr="009E7E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vAlign w:val="center"/>
          </w:tcPr>
          <w:p w14:paraId="3A434EA9" w14:textId="77777777" w:rsidR="006B5492" w:rsidRPr="009E7E70" w:rsidRDefault="006B5492" w:rsidP="00C87CBD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9E7E70">
              <w:rPr>
                <w:rFonts w:cstheme="minorHAnsi"/>
                <w:b w:val="0"/>
                <w:sz w:val="20"/>
                <w:szCs w:val="20"/>
              </w:rPr>
              <w:t>Grey</w:t>
            </w:r>
          </w:p>
        </w:tc>
        <w:tc>
          <w:tcPr>
            <w:tcW w:w="1326" w:type="dxa"/>
            <w:gridSpan w:val="2"/>
            <w:vAlign w:val="center"/>
          </w:tcPr>
          <w:p w14:paraId="432D7EBD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vAlign w:val="center"/>
          </w:tcPr>
          <w:p w14:paraId="4363EE3A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326" w:type="dxa"/>
            <w:vAlign w:val="center"/>
          </w:tcPr>
          <w:p w14:paraId="6BB7118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1326" w:type="dxa"/>
            <w:gridSpan w:val="2"/>
            <w:tcBorders>
              <w:right w:val="single" w:sz="12" w:space="0" w:color="000000" w:themeColor="text1"/>
            </w:tcBorders>
            <w:vAlign w:val="center"/>
          </w:tcPr>
          <w:p w14:paraId="6928DF9B" w14:textId="77777777" w:rsidR="006B5492" w:rsidRPr="00750C38" w:rsidRDefault="006B5492" w:rsidP="00C87CBD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50C38">
              <w:rPr>
                <w:rFonts w:cstheme="minorHAnsi"/>
                <w:sz w:val="20"/>
                <w:szCs w:val="20"/>
              </w:rPr>
              <w:t>Grey</w:t>
            </w:r>
          </w:p>
        </w:tc>
        <w:tc>
          <w:tcPr>
            <w:tcW w:w="1033" w:type="dxa"/>
            <w:tcBorders>
              <w:left w:val="single" w:sz="12" w:space="0" w:color="000000" w:themeColor="text1"/>
            </w:tcBorders>
          </w:tcPr>
          <w:p w14:paraId="60171C8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71AED52A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5B348FD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0A7EEE05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034" w:type="dxa"/>
          </w:tcPr>
          <w:p w14:paraId="427DF129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4998656" w14:textId="77777777" w:rsidR="006B5492" w:rsidRPr="00580076" w:rsidRDefault="006B5492" w:rsidP="003F2A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6B5492" w:rsidRPr="00580076" w14:paraId="20DB076B" w14:textId="77777777" w:rsidTr="00EF6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2" w:type="dxa"/>
            <w:gridSpan w:val="13"/>
            <w:tcBorders>
              <w:bottom w:val="single" w:sz="4" w:space="0" w:color="auto"/>
            </w:tcBorders>
            <w:vAlign w:val="center"/>
          </w:tcPr>
          <w:p w14:paraId="28034782" w14:textId="566E045F" w:rsidR="006B5492" w:rsidRPr="00580076" w:rsidRDefault="006B5492" w:rsidP="00EF6D9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ecial Case: </w:t>
            </w:r>
            <w:r w:rsidRPr="00EF6D9E">
              <w:rPr>
                <w:rFonts w:cstheme="minorHAnsi"/>
                <w:b w:val="0"/>
                <w:sz w:val="20"/>
                <w:szCs w:val="20"/>
              </w:rPr>
              <w:t xml:space="preserve">Any three or more that are grey or </w:t>
            </w:r>
            <w:r w:rsidR="001C2F57" w:rsidRPr="00EF6D9E">
              <w:rPr>
                <w:rFonts w:cstheme="minorHAnsi"/>
                <w:b w:val="0"/>
                <w:sz w:val="20"/>
                <w:szCs w:val="20"/>
              </w:rPr>
              <w:t>Abnormal</w:t>
            </w:r>
            <w:r w:rsidRPr="00EF6D9E">
              <w:rPr>
                <w:rFonts w:cstheme="minorHAnsi"/>
                <w:b w:val="0"/>
                <w:sz w:val="20"/>
                <w:szCs w:val="20"/>
              </w:rPr>
              <w:t xml:space="preserve"> with at least one being </w:t>
            </w:r>
            <w:r w:rsidR="001C2F57" w:rsidRPr="00EF6D9E">
              <w:rPr>
                <w:rFonts w:cstheme="minorHAnsi"/>
                <w:b w:val="0"/>
                <w:sz w:val="20"/>
                <w:szCs w:val="20"/>
              </w:rPr>
              <w:t>Abnormal</w:t>
            </w:r>
            <w:r w:rsidRPr="00EF6D9E">
              <w:rPr>
                <w:rFonts w:cstheme="minorHAnsi"/>
                <w:b w:val="0"/>
                <w:sz w:val="20"/>
                <w:szCs w:val="20"/>
              </w:rPr>
              <w:t xml:space="preserve"> will be referred to OCTC</w:t>
            </w:r>
          </w:p>
        </w:tc>
      </w:tr>
      <w:tr w:rsidR="00506DB0" w:rsidRPr="00580076" w14:paraId="659C56A8" w14:textId="77777777" w:rsidTr="00506D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9E548" w14:textId="77777777" w:rsidR="00506DB0" w:rsidRPr="006B5492" w:rsidRDefault="00506DB0" w:rsidP="00506D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Q-III cut-off s</w:t>
            </w:r>
            <w:r w:rsidRPr="006B5492">
              <w:rPr>
                <w:rFonts w:cstheme="minorHAnsi"/>
                <w:sz w:val="20"/>
                <w:szCs w:val="20"/>
              </w:rPr>
              <w:t>cores for:</w:t>
            </w:r>
          </w:p>
          <w:p w14:paraId="1727E9D2" w14:textId="27F0EA82" w:rsidR="00506DB0" w:rsidRPr="006B5492" w:rsidRDefault="00506DB0" w:rsidP="00506DB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416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C9920" w14:textId="77777777" w:rsidR="00506DB0" w:rsidRDefault="00506DB0" w:rsidP="00A62F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T: Physiotherapy</w:t>
            </w:r>
          </w:p>
          <w:p w14:paraId="43C82CEF" w14:textId="77777777" w:rsidR="00506DB0" w:rsidRDefault="00506DB0" w:rsidP="00A62F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P: Infant Developmental Program</w:t>
            </w:r>
          </w:p>
          <w:p w14:paraId="42EEFE3E" w14:textId="7170B845" w:rsidR="00506DB0" w:rsidRPr="00A62F45" w:rsidRDefault="00506DB0" w:rsidP="00A62F4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TC: Ottawa Children Treatment Center (Rehabilitation center)</w:t>
            </w:r>
          </w:p>
        </w:tc>
      </w:tr>
      <w:tr w:rsidR="00506DB0" w:rsidRPr="00580076" w14:paraId="3F84C566" w14:textId="77777777" w:rsidTr="0050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EEAC86" w14:textId="77777777" w:rsidR="00506DB0" w:rsidRPr="00506DB0" w:rsidRDefault="00506DB0" w:rsidP="00506DB0">
            <w:pPr>
              <w:rPr>
                <w:rFonts w:cstheme="minorHAnsi"/>
                <w:b w:val="0"/>
                <w:sz w:val="20"/>
                <w:szCs w:val="20"/>
              </w:rPr>
            </w:pPr>
            <w:r w:rsidRPr="00506DB0">
              <w:rPr>
                <w:rFonts w:cstheme="minorHAnsi"/>
                <w:b w:val="0"/>
                <w:sz w:val="20"/>
                <w:szCs w:val="20"/>
              </w:rPr>
              <w:t xml:space="preserve">Communication: </w:t>
            </w:r>
          </w:p>
          <w:p w14:paraId="335D78FB" w14:textId="77777777" w:rsidR="00506DB0" w:rsidRPr="00506DB0" w:rsidRDefault="00506DB0" w:rsidP="00506DB0">
            <w:pPr>
              <w:rPr>
                <w:rFonts w:cstheme="minorHAnsi"/>
                <w:b w:val="0"/>
                <w:sz w:val="20"/>
                <w:szCs w:val="20"/>
              </w:rPr>
            </w:pPr>
            <w:r w:rsidRPr="00506DB0">
              <w:rPr>
                <w:rFonts w:cstheme="minorHAnsi"/>
                <w:b w:val="0"/>
                <w:sz w:val="20"/>
                <w:szCs w:val="20"/>
              </w:rPr>
              <w:t xml:space="preserve">Gross Motor: </w:t>
            </w:r>
          </w:p>
          <w:p w14:paraId="23F70908" w14:textId="77777777" w:rsidR="00506DB0" w:rsidRPr="00506DB0" w:rsidRDefault="00506DB0" w:rsidP="00506DB0">
            <w:pPr>
              <w:rPr>
                <w:rFonts w:cstheme="minorHAnsi"/>
                <w:b w:val="0"/>
                <w:sz w:val="20"/>
                <w:szCs w:val="20"/>
              </w:rPr>
            </w:pPr>
            <w:r w:rsidRPr="00506DB0">
              <w:rPr>
                <w:rFonts w:cstheme="minorHAnsi"/>
                <w:b w:val="0"/>
                <w:sz w:val="20"/>
                <w:szCs w:val="20"/>
              </w:rPr>
              <w:t xml:space="preserve">Fine Motor:  </w:t>
            </w:r>
          </w:p>
          <w:p w14:paraId="57223532" w14:textId="77777777" w:rsidR="00506DB0" w:rsidRPr="00506DB0" w:rsidRDefault="00506DB0" w:rsidP="00506DB0">
            <w:pPr>
              <w:rPr>
                <w:rFonts w:cstheme="minorHAnsi"/>
                <w:b w:val="0"/>
                <w:sz w:val="20"/>
                <w:szCs w:val="20"/>
              </w:rPr>
            </w:pPr>
            <w:r w:rsidRPr="00506DB0">
              <w:rPr>
                <w:rFonts w:cstheme="minorHAnsi"/>
                <w:b w:val="0"/>
                <w:sz w:val="20"/>
                <w:szCs w:val="20"/>
              </w:rPr>
              <w:t xml:space="preserve">Problem Solving: </w:t>
            </w:r>
          </w:p>
          <w:p w14:paraId="65EDF704" w14:textId="565FAF55" w:rsidR="00506DB0" w:rsidRPr="00506DB0" w:rsidRDefault="00506DB0" w:rsidP="00506DB0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06DB0">
              <w:rPr>
                <w:rFonts w:cstheme="minorHAnsi"/>
                <w:b w:val="0"/>
                <w:sz w:val="20"/>
                <w:szCs w:val="20"/>
              </w:rPr>
              <w:t>Personal Social:</w:t>
            </w:r>
          </w:p>
        </w:tc>
        <w:tc>
          <w:tcPr>
            <w:tcW w:w="460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13832" w14:textId="77777777" w:rsidR="00506DB0" w:rsidRPr="00506DB0" w:rsidRDefault="00506DB0" w:rsidP="00506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06DB0">
              <w:rPr>
                <w:rFonts w:cstheme="minorHAnsi"/>
                <w:sz w:val="20"/>
                <w:szCs w:val="20"/>
              </w:rPr>
              <w:t xml:space="preserve">Normal = 35-60; Grey = 15-30; Abnormal = 0-10 </w:t>
            </w:r>
          </w:p>
          <w:p w14:paraId="0CB5AE22" w14:textId="77777777" w:rsidR="00506DB0" w:rsidRPr="00506DB0" w:rsidRDefault="00506DB0" w:rsidP="00506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06DB0">
              <w:rPr>
                <w:rFonts w:cstheme="minorHAnsi"/>
                <w:sz w:val="20"/>
                <w:szCs w:val="20"/>
              </w:rPr>
              <w:t xml:space="preserve">Normal = 50-60; Grey = 40-45; Abnormal = 0-35 </w:t>
            </w:r>
          </w:p>
          <w:p w14:paraId="30E60B45" w14:textId="77777777" w:rsidR="00506DB0" w:rsidRPr="00506DB0" w:rsidRDefault="00506DB0" w:rsidP="00506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06DB0">
              <w:rPr>
                <w:rFonts w:cstheme="minorHAnsi"/>
                <w:sz w:val="20"/>
                <w:szCs w:val="20"/>
              </w:rPr>
              <w:t xml:space="preserve">Normal = 45-60, Grey = 35-40, Abnormal = 0-30 </w:t>
            </w:r>
          </w:p>
          <w:p w14:paraId="044B2365" w14:textId="77777777" w:rsidR="00506DB0" w:rsidRPr="00506DB0" w:rsidRDefault="00506DB0" w:rsidP="00506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06DB0">
              <w:rPr>
                <w:rFonts w:cstheme="minorHAnsi"/>
                <w:sz w:val="20"/>
                <w:szCs w:val="20"/>
              </w:rPr>
              <w:t xml:space="preserve">Normal = 40-60, Grey = 30-35, Abnormal = 0-25 </w:t>
            </w:r>
          </w:p>
          <w:p w14:paraId="5DF35E68" w14:textId="51999E8D" w:rsidR="00506DB0" w:rsidRPr="00506DB0" w:rsidRDefault="00506DB0" w:rsidP="00506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06DB0">
              <w:rPr>
                <w:rFonts w:cstheme="minorHAnsi"/>
                <w:sz w:val="20"/>
                <w:szCs w:val="20"/>
              </w:rPr>
              <w:t>Normal = 40-60, Grey = 30-35, Abnormal = 0-25</w:t>
            </w:r>
          </w:p>
        </w:tc>
        <w:tc>
          <w:tcPr>
            <w:tcW w:w="6416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9638" w14:textId="77777777" w:rsidR="00506DB0" w:rsidRDefault="00506DB0" w:rsidP="00A62F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39B54578" w14:textId="7E5B1D17" w:rsidR="00CE492C" w:rsidRPr="008975F4" w:rsidRDefault="00CE492C" w:rsidP="001707B9">
      <w:pPr>
        <w:jc w:val="center"/>
        <w:rPr>
          <w:rFonts w:cstheme="minorHAnsi"/>
          <w:sz w:val="20"/>
          <w:szCs w:val="20"/>
        </w:rPr>
      </w:pPr>
    </w:p>
    <w:sectPr w:rsidR="00CE492C" w:rsidRPr="008975F4" w:rsidSect="0036237F">
      <w:pgSz w:w="15840" w:h="12240" w:orient="landscape"/>
      <w:pgMar w:top="1134" w:right="720" w:bottom="34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57F2D" w14:textId="77777777" w:rsidR="00E74711" w:rsidRDefault="00E74711" w:rsidP="008078A1">
      <w:pPr>
        <w:spacing w:after="0" w:line="240" w:lineRule="auto"/>
      </w:pPr>
      <w:r>
        <w:separator/>
      </w:r>
    </w:p>
  </w:endnote>
  <w:endnote w:type="continuationSeparator" w:id="0">
    <w:p w14:paraId="32B2B0D1" w14:textId="77777777" w:rsidR="00E74711" w:rsidRDefault="00E74711" w:rsidP="00807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D1231D" w14:textId="77777777" w:rsidR="00E74711" w:rsidRDefault="00E74711" w:rsidP="008078A1">
      <w:pPr>
        <w:spacing w:after="0" w:line="240" w:lineRule="auto"/>
      </w:pPr>
      <w:r>
        <w:separator/>
      </w:r>
    </w:p>
  </w:footnote>
  <w:footnote w:type="continuationSeparator" w:id="0">
    <w:p w14:paraId="4FDA2223" w14:textId="77777777" w:rsidR="00E74711" w:rsidRDefault="00E74711" w:rsidP="00807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74153"/>
    <w:multiLevelType w:val="hybridMultilevel"/>
    <w:tmpl w:val="C282A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700E7"/>
    <w:multiLevelType w:val="hybridMultilevel"/>
    <w:tmpl w:val="63A41D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F69"/>
    <w:rsid w:val="00053E1B"/>
    <w:rsid w:val="00056D4A"/>
    <w:rsid w:val="00075EC9"/>
    <w:rsid w:val="000A405B"/>
    <w:rsid w:val="001132E2"/>
    <w:rsid w:val="0014688E"/>
    <w:rsid w:val="001707B9"/>
    <w:rsid w:val="001A6C9D"/>
    <w:rsid w:val="001C2E21"/>
    <w:rsid w:val="001C2F57"/>
    <w:rsid w:val="001D09C4"/>
    <w:rsid w:val="00250935"/>
    <w:rsid w:val="0036237F"/>
    <w:rsid w:val="003A4A81"/>
    <w:rsid w:val="003C5D0D"/>
    <w:rsid w:val="003F2A5A"/>
    <w:rsid w:val="00420ADE"/>
    <w:rsid w:val="00494E23"/>
    <w:rsid w:val="004F7547"/>
    <w:rsid w:val="00506DB0"/>
    <w:rsid w:val="005555C6"/>
    <w:rsid w:val="0055582D"/>
    <w:rsid w:val="00561FDC"/>
    <w:rsid w:val="005718A3"/>
    <w:rsid w:val="00580076"/>
    <w:rsid w:val="00595971"/>
    <w:rsid w:val="005C6EFD"/>
    <w:rsid w:val="006214D6"/>
    <w:rsid w:val="0064254F"/>
    <w:rsid w:val="006B5492"/>
    <w:rsid w:val="007207B5"/>
    <w:rsid w:val="00750C38"/>
    <w:rsid w:val="007B039A"/>
    <w:rsid w:val="007D53A0"/>
    <w:rsid w:val="007D5AEE"/>
    <w:rsid w:val="008078A1"/>
    <w:rsid w:val="00844C38"/>
    <w:rsid w:val="008975F4"/>
    <w:rsid w:val="008A4743"/>
    <w:rsid w:val="008B26CE"/>
    <w:rsid w:val="008C3790"/>
    <w:rsid w:val="00910EAB"/>
    <w:rsid w:val="00913F20"/>
    <w:rsid w:val="009935BF"/>
    <w:rsid w:val="009C60D6"/>
    <w:rsid w:val="009E7E70"/>
    <w:rsid w:val="00A114C9"/>
    <w:rsid w:val="00A32F64"/>
    <w:rsid w:val="00A62F45"/>
    <w:rsid w:val="00A867E9"/>
    <w:rsid w:val="00AA00B1"/>
    <w:rsid w:val="00AB6E55"/>
    <w:rsid w:val="00AC6D18"/>
    <w:rsid w:val="00AD147F"/>
    <w:rsid w:val="00B177AB"/>
    <w:rsid w:val="00BE439B"/>
    <w:rsid w:val="00C034E9"/>
    <w:rsid w:val="00C16096"/>
    <w:rsid w:val="00C50F69"/>
    <w:rsid w:val="00C75BBA"/>
    <w:rsid w:val="00C87CBD"/>
    <w:rsid w:val="00CD0D5F"/>
    <w:rsid w:val="00CE00BE"/>
    <w:rsid w:val="00CE4322"/>
    <w:rsid w:val="00CE492C"/>
    <w:rsid w:val="00D17A61"/>
    <w:rsid w:val="00D36A72"/>
    <w:rsid w:val="00D60AE1"/>
    <w:rsid w:val="00D91370"/>
    <w:rsid w:val="00DF7718"/>
    <w:rsid w:val="00E74711"/>
    <w:rsid w:val="00EF6D9E"/>
    <w:rsid w:val="00F12501"/>
    <w:rsid w:val="00F4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2025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50F69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50F69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0F69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50F6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50F6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C50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0F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50F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078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A1"/>
  </w:style>
  <w:style w:type="paragraph" w:styleId="Footer">
    <w:name w:val="footer"/>
    <w:basedOn w:val="Normal"/>
    <w:link w:val="Foot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A1"/>
  </w:style>
  <w:style w:type="character" w:customStyle="1" w:styleId="Heading1Char">
    <w:name w:val="Heading 1 Char"/>
    <w:basedOn w:val="DefaultParagraphFont"/>
    <w:link w:val="Heading1"/>
    <w:uiPriority w:val="9"/>
    <w:rsid w:val="00BE4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A47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4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50F69"/>
    <w:pPr>
      <w:tabs>
        <w:tab w:val="decimal" w:pos="360"/>
      </w:tabs>
    </w:pPr>
    <w:rPr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50F69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0F69"/>
    <w:rPr>
      <w:rFonts w:eastAsiaTheme="minorEastAsia"/>
      <w:sz w:val="20"/>
      <w:szCs w:val="20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50F69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50F69"/>
    <w:pPr>
      <w:spacing w:after="0" w:line="240" w:lineRule="auto"/>
    </w:pPr>
    <w:rPr>
      <w:rFonts w:eastAsiaTheme="minorEastAsia"/>
      <w:color w:val="365F91" w:themeColor="accent1" w:themeShade="BF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C50F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0F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50F6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078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A1"/>
  </w:style>
  <w:style w:type="paragraph" w:styleId="Footer">
    <w:name w:val="footer"/>
    <w:basedOn w:val="Normal"/>
    <w:link w:val="FooterChar"/>
    <w:uiPriority w:val="99"/>
    <w:unhideWhenUsed/>
    <w:rsid w:val="00807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8A1"/>
  </w:style>
  <w:style w:type="character" w:customStyle="1" w:styleId="Heading1Char">
    <w:name w:val="Heading 1 Char"/>
    <w:basedOn w:val="DefaultParagraphFont"/>
    <w:link w:val="Heading1"/>
    <w:uiPriority w:val="9"/>
    <w:rsid w:val="00BE4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8A47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27</Words>
  <Characters>3006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M</dc:creator>
  <cp:lastModifiedBy>Thierry Daboval</cp:lastModifiedBy>
  <cp:revision>10</cp:revision>
  <dcterms:created xsi:type="dcterms:W3CDTF">2016-10-08T01:20:00Z</dcterms:created>
  <dcterms:modified xsi:type="dcterms:W3CDTF">2016-10-08T13:17:00Z</dcterms:modified>
</cp:coreProperties>
</file>